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he Best Common Ancestor (BCA) 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</w:t>
      </w:r>
      <w:r>
        <w:rPr/>
        <w:t>The BCA node for nodes A, B and C has the best bootstrap value among all the Common Ancestor (CA) nodes for A, B and C.  The “Vote” algorithm decides the reliability of a family based on the boot strap value of the BCA of the family members in the bootstrap trees.</w:t>
      </w:r>
    </w:p>
    <w:p>
      <w:pPr>
        <w:pStyle w:val="Normal"/>
        <w:rPr/>
      </w:pPr>
      <w:r>
        <w:rPr/>
        <w:drawing>
          <wp:inline distT="0" distB="0" distL="0" distR="0">
            <wp:extent cx="5086985" cy="4270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985" cy="427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4T01:59:00Z</dcterms:created>
  <dc:creator>Frank Huang</dc:creator>
  <dc:description/>
  <cp:keywords/>
  <dc:language>en-US</dc:language>
  <cp:lastModifiedBy>Frank Huang</cp:lastModifiedBy>
  <dcterms:modified xsi:type="dcterms:W3CDTF">2006-12-15T02:20:00Z</dcterms:modified>
  <cp:revision>2</cp:revision>
  <dc:subject/>
  <dc:title>The Best Common Ancestor (BCA) </dc:title>
</cp:coreProperties>
</file>